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960" w:rsidRDefault="006F418E" w:rsidP="003C5960">
      <w:pPr>
        <w:spacing w:line="360" w:lineRule="auto"/>
        <w:rPr>
          <w:rFonts w:cs="Times New Roman"/>
          <w:b/>
        </w:rPr>
      </w:pPr>
      <w:r>
        <w:rPr>
          <w:rFonts w:cs="Times New Roman"/>
        </w:rPr>
        <w:t>S1 Figure</w:t>
      </w:r>
      <w:r w:rsidR="003C5960" w:rsidRPr="004F738E">
        <w:rPr>
          <w:rFonts w:cs="Times New Roman"/>
        </w:rPr>
        <w:t>: Conceptual framework of a questionnaire assessing multidimensional CAM use</w:t>
      </w:r>
    </w:p>
    <w:p w:rsidR="003C5960" w:rsidRPr="0053777B" w:rsidRDefault="003C5960" w:rsidP="003C5960">
      <w:pPr>
        <w:widowControl w:val="0"/>
        <w:tabs>
          <w:tab w:val="left" w:pos="180"/>
        </w:tabs>
        <w:spacing w:before="20" w:after="20"/>
        <w:ind w:left="-180"/>
        <w:rPr>
          <w:rFonts w:cs="Times New Roman"/>
          <w:b/>
        </w:rPr>
      </w:pPr>
    </w:p>
    <w:p w:rsidR="003C5960" w:rsidRDefault="003C5960" w:rsidP="003C5960">
      <w:pPr>
        <w:tabs>
          <w:tab w:val="left" w:pos="7560"/>
        </w:tabs>
        <w:rPr>
          <w:rFonts w:cs="Times New Roman"/>
          <w:b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1312" behindDoc="0" locked="0" layoutInCell="1" allowOverlap="1">
                <wp:simplePos x="0" y="0"/>
                <wp:positionH relativeFrom="column">
                  <wp:posOffset>3448050</wp:posOffset>
                </wp:positionH>
                <wp:positionV relativeFrom="paragraph">
                  <wp:posOffset>170815</wp:posOffset>
                </wp:positionV>
                <wp:extent cx="2075815" cy="1165860"/>
                <wp:effectExtent l="9525" t="7620" r="10160" b="762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5815" cy="116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bookmarkStart w:id="0" w:name="_GoBack"/>
                            <w:r>
                              <w:t>Perceived impact of CAM use: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Perceived CAM helpfulness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Perceived CAM benefits and risks</w:t>
                            </w:r>
                          </w:p>
                          <w:p w:rsidR="003C5960" w:rsidRPr="000759CF" w:rsidRDefault="003C5960" w:rsidP="003C5960">
                            <w:pPr>
                              <w:pStyle w:val="Framecontents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 w:rsidRPr="000759C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odification to conventional treatments because of CAM  </w:t>
                            </w:r>
                            <w:bookmarkEnd w:id="0"/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271.5pt;margin-top:13.45pt;width:163.45pt;height:91.8pt;z-index:251661312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t>Perceived impact of CAM use: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-Perceived CAM helpfulness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-Perceived CAM benefits and risks</w:t>
                      </w:r>
                    </w:p>
                    <w:p w:rsidR="003C5960" w:rsidRPr="000759CF" w:rsidRDefault="003C5960" w:rsidP="003C5960">
                      <w:pPr>
                        <w:pStyle w:val="Framecontents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</w:rPr>
                        <w:t>-</w:t>
                      </w:r>
                      <w:r>
                        <w:rPr>
                          <w:sz w:val="20"/>
                          <w:szCs w:val="20"/>
                        </w:rPr>
                        <w:t>M</w:t>
                      </w:r>
                      <w:r w:rsidRPr="000759CF">
                        <w:rPr>
                          <w:rFonts w:cs="Times New Roman"/>
                          <w:sz w:val="20"/>
                          <w:szCs w:val="20"/>
                        </w:rPr>
                        <w:t xml:space="preserve">odification to conventional treatments because of CAM  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tabs>
          <w:tab w:val="left" w:pos="7560"/>
        </w:tabs>
        <w:rPr>
          <w:rFonts w:cs="Times New Roman"/>
          <w:b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2336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33655</wp:posOffset>
                </wp:positionV>
                <wp:extent cx="685165" cy="352425"/>
                <wp:effectExtent l="0" t="0" r="635" b="254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16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jc w:val="center"/>
                            </w:pPr>
                            <w:proofErr w:type="spellStart"/>
                            <w:r>
                              <w:rPr>
                                <w:lang w:val="fr-CA"/>
                              </w:rPr>
                              <w:t>Fami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182.25pt;margin-top:2.65pt;width:53.95pt;height:27.75pt;z-index:251662336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" stroked="f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jc w:val="center"/>
                      </w:pPr>
                      <w:proofErr w:type="spellStart"/>
                      <w:r>
                        <w:rPr>
                          <w:lang w:val="fr-CA"/>
                        </w:rPr>
                        <w:t>Famil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tabs>
          <w:tab w:val="left" w:pos="1065"/>
        </w:tabs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14425</wp:posOffset>
                </wp:positionH>
                <wp:positionV relativeFrom="paragraph">
                  <wp:posOffset>40005</wp:posOffset>
                </wp:positionV>
                <wp:extent cx="3714750" cy="3548380"/>
                <wp:effectExtent l="9525" t="11430" r="9525" b="12065"/>
                <wp:wrapNone/>
                <wp:docPr id="11" name="Ova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4750" cy="35483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11" o:spid="_x0000_s1026" style="position:absolute;margin-left:87.75pt;margin-top:3.15pt;width:292.5pt;height:279.4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"/>
            </w:pict>
          </mc:Fallback>
        </mc:AlternateContent>
      </w:r>
      <w:r w:rsidRPr="0053777B">
        <w:rPr>
          <w:rFonts w:cs="Times New Roman"/>
        </w:rPr>
        <w:tab/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400550</wp:posOffset>
                </wp:positionH>
                <wp:positionV relativeFrom="paragraph">
                  <wp:posOffset>109855</wp:posOffset>
                </wp:positionV>
                <wp:extent cx="114300" cy="228600"/>
                <wp:effectExtent l="19050" t="20320" r="19050" b="8255"/>
                <wp:wrapNone/>
                <wp:docPr id="10" name="Up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28600"/>
                        </a:xfrm>
                        <a:prstGeom prst="up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10" o:spid="_x0000_s1026" type="#_x0000_t68" style="position:absolute;margin-left:346.5pt;margin-top:8.65pt;width:9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"/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347980</wp:posOffset>
                </wp:positionH>
                <wp:positionV relativeFrom="paragraph">
                  <wp:posOffset>395605</wp:posOffset>
                </wp:positionV>
                <wp:extent cx="3107690" cy="2506980"/>
                <wp:effectExtent l="228600" t="0" r="226695" b="0"/>
                <wp:wrapNone/>
                <wp:docPr id="9" name="Left-Right Arrow Callou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6848485">
                          <a:off x="0" y="0"/>
                          <a:ext cx="3107690" cy="2506980"/>
                        </a:xfrm>
                        <a:prstGeom prst="leftRightArrowCallout">
                          <a:avLst>
                            <a:gd name="adj1" fmla="val 25000"/>
                            <a:gd name="adj2" fmla="val 24537"/>
                            <a:gd name="adj3" fmla="val 15495"/>
                            <a:gd name="adj4" fmla="val 50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1" coordsize="21600,21600" o:spt="81" adj="5400,5400,2700,8100" path="m@0,l@0@3@2@3@2@1,,10800@2@4@2@5@0@5@0,21600@8,21600@8@5@9@5@9@4,21600,10800@9@1@9@3@8@3@8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  <v:f eqn="sum 21600 0 #0"/>
                  <v:f eqn="sum 21600 0 #2"/>
                </v:formulas>
                <v:path o:connecttype="custom" o:connectlocs="10800,0;0,10800;10800,21600;21600,10800" o:connectangles="270,180,90,0" textboxrect="@0,0,@8,21600"/>
                <v:handles>
                  <v:h position="#0,topLeft" xrange="@2,10800"/>
                  <v:h position="topLeft,#1" yrange="0,@3"/>
                  <v:h position="#2,#3" xrange="0,@0" yrange="@1,10800"/>
                </v:handles>
              </v:shapetype>
              <v:shape id="Left-Right Arrow Callout 9" o:spid="_x0000_s1026" type="#_x0000_t81" style="position:absolute;margin-left:-27.4pt;margin-top:31.15pt;width:244.7pt;height:197.4pt;rotation:7480372fd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" adj=",5500"/>
            </w:pict>
          </mc:Fallback>
        </mc:AlternateContent>
      </w: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3360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163195</wp:posOffset>
                </wp:positionV>
                <wp:extent cx="799465" cy="342265"/>
                <wp:effectExtent l="0" t="1270" r="635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946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jc w:val="center"/>
                            </w:pPr>
                            <w:r>
                              <w:rPr>
                                <w:lang w:val="fr-CA"/>
                              </w:rPr>
                              <w:t>Child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margin-left:182.25pt;margin-top:12.85pt;width:62.95pt;height:26.95pt;z-index:251663360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" stroked="f" strokecolor="white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jc w:val="center"/>
                      </w:pPr>
                      <w:r>
                        <w:rPr>
                          <w:lang w:val="fr-CA"/>
                        </w:rPr>
                        <w:t>Chi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4384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163195</wp:posOffset>
                </wp:positionV>
                <wp:extent cx="2447925" cy="1596390"/>
                <wp:effectExtent l="9525" t="10795" r="9525" b="1206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1596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t>Past and Recent Child CAM use: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Types of CAM used </w:t>
                            </w:r>
                          </w:p>
                          <w:p w:rsidR="003C5960" w:rsidRDefault="003C5960" w:rsidP="00E24AD5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Natural health products, nutrition, spiritual/mind-body treatments, physical treatments, other</w:t>
                            </w:r>
                          </w:p>
                          <w:p w:rsidR="003C5960" w:rsidRPr="000759CF" w:rsidRDefault="003C5960" w:rsidP="003C5960">
                            <w:pPr>
                              <w:pStyle w:val="Framecontents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</w:t>
                            </w:r>
                            <w:r w:rsidRPr="000759CF">
                              <w:rPr>
                                <w:sz w:val="20"/>
                                <w:szCs w:val="20"/>
                              </w:rPr>
                              <w:t xml:space="preserve">Consultation with 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ealth</w:t>
                            </w:r>
                            <w:r w:rsidRPr="000759CF">
                              <w:rPr>
                                <w:sz w:val="20"/>
                                <w:szCs w:val="20"/>
                              </w:rPr>
                              <w:t xml:space="preserve"> provid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 w:rsidRPr="000759CF">
                              <w:rPr>
                                <w:sz w:val="20"/>
                                <w:szCs w:val="20"/>
                              </w:rPr>
                              <w:t>to use CAM</w:t>
                            </w:r>
                            <w:r w:rsidRPr="000759C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3C5960" w:rsidRPr="000759CF" w:rsidRDefault="003C5960" w:rsidP="003C5960">
                            <w:pPr>
                              <w:pStyle w:val="Framecontents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</w:rPr>
                              <w:t>Person who decided to use CAM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9" type="#_x0000_t202" style="position:absolute;margin-left:255pt;margin-top:12.85pt;width:192.75pt;height:125.7pt;z-index:251664384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t>Past and Recent Child CAM use: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Types of CAM used </w:t>
                      </w:r>
                    </w:p>
                    <w:p w:rsidR="003C5960" w:rsidRDefault="003C5960" w:rsidP="00E24AD5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-Natural health products, nutrition, spiritual/mind-body treatments, physical treatments, other</w:t>
                      </w:r>
                    </w:p>
                    <w:p w:rsidR="003C5960" w:rsidRPr="000759CF" w:rsidRDefault="003C5960" w:rsidP="003C5960">
                      <w:pPr>
                        <w:pStyle w:val="Framecontents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</w:rPr>
                        <w:t>-</w:t>
                      </w:r>
                      <w:bookmarkStart w:id="1" w:name="_GoBack"/>
                      <w:r w:rsidRPr="000759CF">
                        <w:rPr>
                          <w:sz w:val="20"/>
                          <w:szCs w:val="20"/>
                        </w:rPr>
                        <w:t xml:space="preserve">Consultation with a </w:t>
                      </w:r>
                      <w:r>
                        <w:rPr>
                          <w:sz w:val="20"/>
                          <w:szCs w:val="20"/>
                        </w:rPr>
                        <w:t>health</w:t>
                      </w:r>
                      <w:r w:rsidRPr="000759CF">
                        <w:rPr>
                          <w:sz w:val="20"/>
                          <w:szCs w:val="20"/>
                        </w:rPr>
                        <w:t xml:space="preserve"> provider </w:t>
                      </w:r>
                      <w:r>
                        <w:rPr>
                          <w:sz w:val="20"/>
                          <w:szCs w:val="20"/>
                        </w:rPr>
                        <w:t xml:space="preserve">              </w:t>
                      </w:r>
                      <w:r w:rsidRPr="000759CF">
                        <w:rPr>
                          <w:sz w:val="20"/>
                          <w:szCs w:val="20"/>
                        </w:rPr>
                        <w:t>to use CAM</w:t>
                      </w:r>
                      <w:r w:rsidRPr="000759CF">
                        <w:rPr>
                          <w:rFonts w:cs="Times New Roman"/>
                          <w:sz w:val="20"/>
                          <w:szCs w:val="20"/>
                        </w:rPr>
                        <w:t xml:space="preserve"> </w:t>
                      </w:r>
                      <w:bookmarkEnd w:id="1"/>
                    </w:p>
                    <w:p w:rsidR="003C5960" w:rsidRPr="000759CF" w:rsidRDefault="003C5960" w:rsidP="003C5960">
                      <w:pPr>
                        <w:pStyle w:val="Framecontents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sz w:val="20"/>
                        </w:rPr>
                        <w:t>Person who decided to use CAM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9504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161925</wp:posOffset>
                </wp:positionV>
                <wp:extent cx="1905000" cy="828675"/>
                <wp:effectExtent l="0" t="381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t>Communication about CAM</w:t>
                            </w:r>
                            <w:r>
                              <w:rPr>
                                <w:sz w:val="22"/>
                              </w:rPr>
                              <w:t>: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-with conventional care providers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</w:pPr>
                            <w:r>
                              <w:rPr>
                                <w:sz w:val="20"/>
                              </w:rPr>
                              <w:t>-within the family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margin-left:15.75pt;margin-top:12.75pt;width:150pt;height:65.25pt;z-index:251669504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" stroked="f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t>Communication about CAM</w:t>
                      </w:r>
                      <w:r>
                        <w:rPr>
                          <w:sz w:val="22"/>
                        </w:rPr>
                        <w:t>: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-with conventional care providers</w:t>
                      </w:r>
                    </w:p>
                    <w:p w:rsidR="003C5960" w:rsidRDefault="003C5960" w:rsidP="003C5960">
                      <w:pPr>
                        <w:pStyle w:val="Framecontents"/>
                      </w:pPr>
                      <w:r>
                        <w:rPr>
                          <w:sz w:val="20"/>
                        </w:rPr>
                        <w:t>-within the famil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7456" behindDoc="0" locked="0" layoutInCell="1" allowOverlap="1">
                <wp:simplePos x="0" y="0"/>
                <wp:positionH relativeFrom="column">
                  <wp:posOffset>2333625</wp:posOffset>
                </wp:positionH>
                <wp:positionV relativeFrom="paragraph">
                  <wp:posOffset>27940</wp:posOffset>
                </wp:positionV>
                <wp:extent cx="799465" cy="342265"/>
                <wp:effectExtent l="0" t="3175" r="635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946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jc w:val="center"/>
                            </w:pPr>
                            <w:r>
                              <w:rPr>
                                <w:lang w:val="fr-CA"/>
                              </w:rPr>
                              <w:t>Parents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margin-left:183.75pt;margin-top:2.2pt;width:62.95pt;height:26.95pt;z-index:251667456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" stroked="f" strokecolor="white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jc w:val="center"/>
                      </w:pPr>
                      <w:r>
                        <w:rPr>
                          <w:lang w:val="fr-CA"/>
                        </w:rPr>
                        <w:t>Parents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410075</wp:posOffset>
                </wp:positionH>
                <wp:positionV relativeFrom="paragraph">
                  <wp:posOffset>10795</wp:posOffset>
                </wp:positionV>
                <wp:extent cx="114300" cy="228600"/>
                <wp:effectExtent l="19050" t="20320" r="19050" b="17780"/>
                <wp:wrapNone/>
                <wp:docPr id="4" name="Up-Down Arrow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228600"/>
                        </a:xfrm>
                        <a:prstGeom prst="upDownArrow">
                          <a:avLst>
                            <a:gd name="adj1" fmla="val 50000"/>
                            <a:gd name="adj2" fmla="val 3981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non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70" coordsize="21600,21600" o:spt="70" adj="5400,4320" path="m10800,l21600@0@3@0@3@2,21600@2,10800,21600,0@2@1@2@1@0,0@0xe">
                <v:stroke joinstyle="miter"/>
                <v:formulas>
                  <v:f eqn="val #1"/>
                  <v:f eqn="val #0"/>
                  <v:f eqn="sum 21600 0 #1"/>
                  <v:f eqn="sum 21600 0 #0"/>
                  <v:f eqn="prod #1 #0 10800"/>
                  <v:f eqn="sum #1 0 @4"/>
                  <v:f eqn="sum 21600 0 @5"/>
                </v:formulas>
                <v:path o:connecttype="custom" o:connectlocs="10800,0;0,@0;@1,10800;0,@2;10800,21600;21600,@2;@3,10800;21600,@0" o:connectangles="270,180,180,180,90,0,0,0" textboxrect="@1,@5,@3,@6"/>
                <v:handles>
                  <v:h position="#0,#1" xrange="0,10800" yrange="0,10800"/>
                </v:handles>
              </v:shapetype>
              <v:shape id="Up-Down Arrow 4" o:spid="_x0000_s1026" type="#_x0000_t70" style="position:absolute;margin-left:347.25pt;margin-top:.85pt;width:9pt;height:18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" adj=",4300"/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5408" behindDoc="0" locked="0" layoutInCell="1" allowOverlap="1">
                <wp:simplePos x="0" y="0"/>
                <wp:positionH relativeFrom="column">
                  <wp:posOffset>3324225</wp:posOffset>
                </wp:positionH>
                <wp:positionV relativeFrom="paragraph">
                  <wp:posOffset>74295</wp:posOffset>
                </wp:positionV>
                <wp:extent cx="2285365" cy="1013460"/>
                <wp:effectExtent l="9525" t="11430" r="10160" b="1333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5365" cy="1013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t>Factors associated with CAM use: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-Reasons for CAM use or non-use 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includin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health condition)</w:t>
                            </w:r>
                          </w:p>
                          <w:p w:rsidR="003C5960" w:rsidRDefault="003C5960" w:rsidP="003C5960">
                            <w:pPr>
                              <w:pStyle w:val="Framecontents"/>
                            </w:pPr>
                            <w:r>
                              <w:rPr>
                                <w:sz w:val="20"/>
                              </w:rPr>
                              <w:t>-Difficulty to access CAM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261.75pt;margin-top:5.85pt;width:179.95pt;height:79.8pt;z-index:251665408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t>Factors associated with CAM use: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-Reasons for CAM use or non-use </w:t>
                      </w:r>
                    </w:p>
                    <w:p w:rsidR="003C5960" w:rsidRDefault="003C5960" w:rsidP="003C5960">
                      <w:pPr>
                        <w:pStyle w:val="Framecontents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(</w:t>
                      </w:r>
                      <w:proofErr w:type="gramStart"/>
                      <w:r>
                        <w:rPr>
                          <w:sz w:val="20"/>
                        </w:rPr>
                        <w:t>including</w:t>
                      </w:r>
                      <w:proofErr w:type="gramEnd"/>
                      <w:r>
                        <w:rPr>
                          <w:sz w:val="20"/>
                        </w:rPr>
                        <w:t xml:space="preserve"> health condition)</w:t>
                      </w:r>
                    </w:p>
                    <w:p w:rsidR="003C5960" w:rsidRDefault="003C5960" w:rsidP="003C5960">
                      <w:pPr>
                        <w:pStyle w:val="Framecontents"/>
                      </w:pPr>
                      <w:r>
                        <w:rPr>
                          <w:sz w:val="20"/>
                        </w:rPr>
                        <w:t>-Difficulty to access CAM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66432" behindDoc="0" locked="0" layoutInCell="1" allowOverlap="1">
                <wp:simplePos x="0" y="0"/>
                <wp:positionH relativeFrom="column">
                  <wp:posOffset>85725</wp:posOffset>
                </wp:positionH>
                <wp:positionV relativeFrom="paragraph">
                  <wp:posOffset>20955</wp:posOffset>
                </wp:positionV>
                <wp:extent cx="1256665" cy="342265"/>
                <wp:effectExtent l="0" t="1905" r="63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666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</w:pPr>
                            <w:proofErr w:type="spellStart"/>
                            <w:r>
                              <w:rPr>
                                <w:lang w:val="fr-CA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lang w:val="fr-CA"/>
                              </w:rPr>
                              <w:t xml:space="preserve"> providers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6.75pt;margin-top:1.65pt;width:98.95pt;height:26.95pt;z-index:251666432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" stroked="f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</w:pPr>
                      <w:proofErr w:type="spellStart"/>
                      <w:r>
                        <w:rPr>
                          <w:lang w:val="fr-CA"/>
                        </w:rPr>
                        <w:t>Health</w:t>
                      </w:r>
                      <w:proofErr w:type="spellEnd"/>
                      <w:r>
                        <w:rPr>
                          <w:lang w:val="fr-CA"/>
                        </w:rPr>
                        <w:t xml:space="preserve"> providers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  <w:r>
        <w:rPr>
          <w:rFonts w:cs="Times New Roman"/>
          <w:noProof/>
          <w:lang w:val="en-CA" w:eastAsia="en-CA"/>
        </w:rPr>
        <mc:AlternateContent>
          <mc:Choice Requires="wps">
            <w:drawing>
              <wp:anchor distT="72390" distB="72390" distL="72390" distR="72390" simplePos="0" relativeHeight="251659264" behindDoc="0" locked="0" layoutInCell="1" allowOverlap="1">
                <wp:simplePos x="0" y="0"/>
                <wp:positionH relativeFrom="column">
                  <wp:posOffset>1114425</wp:posOffset>
                </wp:positionH>
                <wp:positionV relativeFrom="paragraph">
                  <wp:posOffset>165100</wp:posOffset>
                </wp:positionV>
                <wp:extent cx="2971165" cy="342265"/>
                <wp:effectExtent l="0" t="1270" r="635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16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C5960" w:rsidRDefault="003C5960" w:rsidP="003C5960">
                            <w:pPr>
                              <w:pStyle w:val="Framecontents"/>
                            </w:pPr>
                            <w:r>
                              <w:t>Health care system and external environment</w:t>
                            </w:r>
                          </w:p>
                        </w:txbxContent>
                      </wps:txbx>
                      <wps:bodyPr rot="0" vert="horz" wrap="square" lIns="53975" tIns="53975" rIns="53975" bIns="5397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34" type="#_x0000_t202" style="position:absolute;margin-left:87.75pt;margin-top:13pt;width:233.95pt;height:26.95pt;z-index:251659264;visibility:visible;mso-wrap-style:square;mso-width-percent:0;mso-height-percent:0;mso-wrap-distance-left:5.7pt;mso-wrap-distance-top:5.7pt;mso-wrap-distance-right:5.7pt;mso-wrap-distance-bottom:5.7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" stroked="f" strokeweight=".05pt">
                <v:textbox inset="4.25pt,4.25pt,4.25pt,4.25pt">
                  <w:txbxContent>
                    <w:p w:rsidR="003C5960" w:rsidRDefault="003C5960" w:rsidP="003C5960">
                      <w:pPr>
                        <w:pStyle w:val="Framecontents"/>
                      </w:pPr>
                      <w:r>
                        <w:t>Health care system and external environment</w:t>
                      </w:r>
                    </w:p>
                  </w:txbxContent>
                </v:textbox>
              </v:shape>
            </w:pict>
          </mc:Fallback>
        </mc:AlternateContent>
      </w:r>
    </w:p>
    <w:p w:rsidR="003C5960" w:rsidRPr="0053777B" w:rsidRDefault="003C5960" w:rsidP="003C5960">
      <w:pPr>
        <w:tabs>
          <w:tab w:val="left" w:pos="3900"/>
        </w:tabs>
        <w:rPr>
          <w:rFonts w:cs="Times New Roman"/>
        </w:rPr>
      </w:pPr>
      <w:r>
        <w:rPr>
          <w:rFonts w:cs="Times New Roman"/>
        </w:rPr>
        <w:tab/>
      </w:r>
    </w:p>
    <w:p w:rsidR="003C5960" w:rsidRPr="0053777B" w:rsidRDefault="003C5960" w:rsidP="003C5960">
      <w:pPr>
        <w:rPr>
          <w:rFonts w:cs="Times New Roman"/>
        </w:rPr>
      </w:pPr>
    </w:p>
    <w:p w:rsidR="003C5960" w:rsidRDefault="003C5960" w:rsidP="003C5960">
      <w:pPr>
        <w:rPr>
          <w:rFonts w:cs="Times New Roman"/>
        </w:rPr>
      </w:pPr>
    </w:p>
    <w:p w:rsidR="003C5960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3C5960" w:rsidRPr="0053777B" w:rsidRDefault="003C5960" w:rsidP="003C5960">
      <w:pPr>
        <w:rPr>
          <w:rFonts w:cs="Times New Roman"/>
        </w:rPr>
      </w:pPr>
    </w:p>
    <w:p w:rsidR="00AC1C51" w:rsidRDefault="00AC1C51"/>
    <w:sectPr w:rsidR="00AC1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960"/>
    <w:rsid w:val="001A4BAF"/>
    <w:rsid w:val="003C5960"/>
    <w:rsid w:val="006F418E"/>
    <w:rsid w:val="0073672C"/>
    <w:rsid w:val="00AC1C51"/>
    <w:rsid w:val="00C10E94"/>
    <w:rsid w:val="00E2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960"/>
    <w:pPr>
      <w:suppressAutoHyphens/>
      <w:spacing w:after="0" w:line="240" w:lineRule="auto"/>
    </w:pPr>
    <w:rPr>
      <w:rFonts w:ascii="Times New Roman" w:eastAsia="Calibri" w:hAnsi="Times New Roman" w:cs="TimesNewRomanPSMT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BodyText"/>
    <w:rsid w:val="003C5960"/>
  </w:style>
  <w:style w:type="paragraph" w:styleId="BodyText">
    <w:name w:val="Body Text"/>
    <w:basedOn w:val="Normal"/>
    <w:link w:val="BodyTextChar"/>
    <w:uiPriority w:val="99"/>
    <w:semiHidden/>
    <w:unhideWhenUsed/>
    <w:rsid w:val="003C59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C5960"/>
    <w:rPr>
      <w:rFonts w:ascii="Times New Roman" w:eastAsia="Calibri" w:hAnsi="Times New Roman" w:cs="TimesNewRomanPSMT"/>
      <w:kern w:val="1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960"/>
    <w:pPr>
      <w:suppressAutoHyphens/>
      <w:spacing w:after="0" w:line="240" w:lineRule="auto"/>
    </w:pPr>
    <w:rPr>
      <w:rFonts w:ascii="Times New Roman" w:eastAsia="Calibri" w:hAnsi="Times New Roman" w:cs="TimesNewRomanPSMT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BodyText"/>
    <w:rsid w:val="003C5960"/>
  </w:style>
  <w:style w:type="paragraph" w:styleId="BodyText">
    <w:name w:val="Body Text"/>
    <w:basedOn w:val="Normal"/>
    <w:link w:val="BodyTextChar"/>
    <w:uiPriority w:val="99"/>
    <w:semiHidden/>
    <w:unhideWhenUsed/>
    <w:rsid w:val="003C59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C5960"/>
    <w:rPr>
      <w:rFonts w:ascii="Times New Roman" w:eastAsia="Calibri" w:hAnsi="Times New Roman" w:cs="TimesNewRomanPSMT"/>
      <w:kern w:val="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</dc:creator>
  <cp:lastModifiedBy>ktoupin</cp:lastModifiedBy>
  <cp:revision>2</cp:revision>
  <dcterms:created xsi:type="dcterms:W3CDTF">2016-01-04T06:20:00Z</dcterms:created>
  <dcterms:modified xsi:type="dcterms:W3CDTF">2016-01-04T06:20:00Z</dcterms:modified>
</cp:coreProperties>
</file>